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C9D07" w14:textId="77777777" w:rsidR="008B5785" w:rsidRDefault="008B5785" w:rsidP="008B5785">
      <w:r w:rsidRPr="000E09B6">
        <w:rPr>
          <w:b/>
        </w:rPr>
        <w:t>Table S1</w:t>
      </w:r>
      <w:r w:rsidRPr="000E09B6">
        <w:t>: Initial time to load visualize analysis results from a sample of chromosomes with between 12</w:t>
      </w:r>
      <w:r>
        <w:t xml:space="preserve"> to </w:t>
      </w:r>
      <w:r w:rsidRPr="000E09B6">
        <w:t>14 TADs datasets</w:t>
      </w:r>
      <w:r>
        <w:t xml:space="preserve"> displayed</w:t>
      </w:r>
      <w:r w:rsidRPr="000E09B6">
        <w:t>.</w:t>
      </w:r>
    </w:p>
    <w:p w14:paraId="6A85CD03" w14:textId="77777777" w:rsidR="008B5785" w:rsidRPr="000E09B6" w:rsidRDefault="008B5785" w:rsidP="008B5785"/>
    <w:tbl>
      <w:tblPr>
        <w:tblW w:w="69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90"/>
        <w:gridCol w:w="2790"/>
        <w:gridCol w:w="2360"/>
      </w:tblGrid>
      <w:tr w:rsidR="008B5785" w14:paraId="5A68BA14" w14:textId="77777777" w:rsidTr="0084602E">
        <w:trPr>
          <w:trHeight w:val="546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DE3A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11E3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Analysis Load Time (secs)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21DB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Matrix Size (KB)</w:t>
            </w:r>
          </w:p>
        </w:tc>
      </w:tr>
      <w:tr w:rsidR="008B5785" w14:paraId="77903EEC" w14:textId="77777777" w:rsidTr="0084602E">
        <w:trPr>
          <w:trHeight w:val="500"/>
          <w:jc w:val="center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8434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B128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2584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74872</w:t>
            </w:r>
          </w:p>
        </w:tc>
      </w:tr>
      <w:tr w:rsidR="008B5785" w14:paraId="29BC2188" w14:textId="77777777" w:rsidTr="0084602E">
        <w:trPr>
          <w:trHeight w:val="500"/>
          <w:jc w:val="center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ADB3E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CEF0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98F0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44908</w:t>
            </w:r>
          </w:p>
        </w:tc>
      </w:tr>
      <w:tr w:rsidR="008B5785" w14:paraId="1E4C9814" w14:textId="77777777" w:rsidTr="0084602E">
        <w:trPr>
          <w:trHeight w:val="500"/>
          <w:jc w:val="center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F18ED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109E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530C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22517</w:t>
            </w:r>
          </w:p>
        </w:tc>
      </w:tr>
      <w:tr w:rsidR="008B5785" w14:paraId="7002E1B7" w14:textId="77777777" w:rsidTr="0084602E">
        <w:trPr>
          <w:trHeight w:val="20"/>
          <w:jc w:val="center"/>
        </w:trPr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EAE3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0C71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F5D6" w14:textId="77777777" w:rsidR="008B5785" w:rsidRDefault="008B5785" w:rsidP="0084602E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5000</w:t>
            </w:r>
          </w:p>
        </w:tc>
      </w:tr>
    </w:tbl>
    <w:p w14:paraId="47F88C43" w14:textId="77777777" w:rsidR="00EB430B" w:rsidRDefault="00EB430B"/>
    <w:sectPr w:rsidR="00EB430B" w:rsidSect="00446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FD"/>
    <w:rsid w:val="00023DBE"/>
    <w:rsid w:val="000265B7"/>
    <w:rsid w:val="000C2A2C"/>
    <w:rsid w:val="001E6C6E"/>
    <w:rsid w:val="00280890"/>
    <w:rsid w:val="002B494F"/>
    <w:rsid w:val="00350A6A"/>
    <w:rsid w:val="00411983"/>
    <w:rsid w:val="004267B6"/>
    <w:rsid w:val="0044635D"/>
    <w:rsid w:val="004C63E6"/>
    <w:rsid w:val="00501C16"/>
    <w:rsid w:val="00517FC0"/>
    <w:rsid w:val="005534A4"/>
    <w:rsid w:val="005F669E"/>
    <w:rsid w:val="0063024E"/>
    <w:rsid w:val="00680593"/>
    <w:rsid w:val="006A6A06"/>
    <w:rsid w:val="006C1338"/>
    <w:rsid w:val="006F5145"/>
    <w:rsid w:val="007905F0"/>
    <w:rsid w:val="007C4C81"/>
    <w:rsid w:val="00885EFB"/>
    <w:rsid w:val="008B5785"/>
    <w:rsid w:val="009A7A97"/>
    <w:rsid w:val="00AE68FE"/>
    <w:rsid w:val="00AF5AD9"/>
    <w:rsid w:val="00B10DBE"/>
    <w:rsid w:val="00B34563"/>
    <w:rsid w:val="00B46E87"/>
    <w:rsid w:val="00B81B70"/>
    <w:rsid w:val="00B91D71"/>
    <w:rsid w:val="00BA7351"/>
    <w:rsid w:val="00BC7E59"/>
    <w:rsid w:val="00C67E54"/>
    <w:rsid w:val="00C9123A"/>
    <w:rsid w:val="00C976E9"/>
    <w:rsid w:val="00CF5A2C"/>
    <w:rsid w:val="00DB0EE8"/>
    <w:rsid w:val="00E044CE"/>
    <w:rsid w:val="00E95F04"/>
    <w:rsid w:val="00EB430B"/>
    <w:rsid w:val="00EE7A59"/>
    <w:rsid w:val="00F019FC"/>
    <w:rsid w:val="00F81D49"/>
    <w:rsid w:val="00F8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2D18A"/>
  <w15:chartTrackingRefBased/>
  <w15:docId w15:val="{0A1FACB5-80D3-814C-A454-56A2D7F8C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785"/>
    <w:pPr>
      <w:spacing w:line="276" w:lineRule="auto"/>
    </w:pPr>
    <w:rPr>
      <w:rFonts w:ascii="Arial" w:eastAsia="Arial" w:hAnsi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sin Oluwadare</dc:creator>
  <cp:keywords/>
  <dc:description/>
  <cp:lastModifiedBy>Oluwatosin Oluwadare</cp:lastModifiedBy>
  <cp:revision>2</cp:revision>
  <dcterms:created xsi:type="dcterms:W3CDTF">2022-08-29T15:56:00Z</dcterms:created>
  <dcterms:modified xsi:type="dcterms:W3CDTF">2022-08-29T15:58:00Z</dcterms:modified>
</cp:coreProperties>
</file>